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31"/>
        <w:tblW w:w="8874" w:type="dxa"/>
        <w:tblLook w:val="04A0" w:firstRow="1" w:lastRow="0" w:firstColumn="1" w:lastColumn="0" w:noHBand="0" w:noVBand="1"/>
      </w:tblPr>
      <w:tblGrid>
        <w:gridCol w:w="5245"/>
        <w:gridCol w:w="992"/>
        <w:gridCol w:w="1560"/>
        <w:gridCol w:w="1077"/>
      </w:tblGrid>
      <w:tr w:rsidR="00846053" w:rsidRPr="00A73089" w14:paraId="05082401" w14:textId="77777777" w:rsidTr="00846053">
        <w:trPr>
          <w:trHeight w:val="288"/>
        </w:trPr>
        <w:tc>
          <w:tcPr>
            <w:tcW w:w="52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10255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75438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ABC850" w14:textId="1B9B9E79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0891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roup</w:t>
            </w:r>
          </w:p>
        </w:tc>
      </w:tr>
      <w:tr w:rsidR="00846053" w:rsidRPr="00A73089" w14:paraId="5DF5E08C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FC8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enzyme linked receptor prote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896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840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323576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08A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</w:t>
            </w:r>
          </w:p>
        </w:tc>
      </w:tr>
      <w:tr w:rsidR="00846053" w:rsidRPr="00A73089" w14:paraId="46A58335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42C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egulation of cellula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06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7DC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6417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138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</w:t>
            </w:r>
          </w:p>
        </w:tc>
      </w:tr>
      <w:tr w:rsidR="00846053" w:rsidRPr="00A73089" w14:paraId="4BC18174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52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egulation of biological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AC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BAA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3628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B2F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</w:t>
            </w:r>
          </w:p>
        </w:tc>
      </w:tr>
      <w:tr w:rsidR="00846053" w:rsidRPr="00A73089" w14:paraId="45964C26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E68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ellular response to growth factor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1DF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5A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45687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A7F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</w:t>
            </w:r>
          </w:p>
        </w:tc>
      </w:tr>
      <w:tr w:rsidR="00846053" w:rsidRPr="00A73089" w14:paraId="39ECBEF2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89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esponse to growth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14E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DF0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59363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FC9C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</w:t>
            </w:r>
          </w:p>
        </w:tc>
      </w:tr>
      <w:tr w:rsidR="00846053" w:rsidRPr="00A73089" w14:paraId="7F098ABA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E5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ransition metal ion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9C6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FA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81529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1C60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</w:t>
            </w:r>
          </w:p>
        </w:tc>
      </w:tr>
      <w:tr w:rsidR="00846053" w:rsidRPr="00A73089" w14:paraId="74A21984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0B84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TP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9D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C4F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32E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8B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35637CE6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D2A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denyl ribo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B6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076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61E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AE4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0C102473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38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denyl 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4E6F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89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76E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9BD0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0BD07851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7D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urine ribonucleoside triphosphat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2B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7D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257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3BA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55A36D0F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35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urine ribo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DF5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2C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27757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5A14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21E15BA9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05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ibo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CE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E23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29696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E14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39D88F0C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266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urine 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11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C5C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3082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DE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5F516FF0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E8F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rbohydrate derivativ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D9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07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44755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94C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0A090A93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208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ucleoside phosphat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D84C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908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68604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AE34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64A81392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71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E3D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7AA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68604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6F9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056BE733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895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TPase activity, coupl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FF3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186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15628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A6F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6293FB96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3EF6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mall molecul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605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8F90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32111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7A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3A428291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BF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TP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B01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1A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43994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6F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00B0B83E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2CA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n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840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A48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76415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FE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66DF608F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CEA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ulfuric ester hydro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C58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51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566822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1F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682FDC03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C2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eterocyclic compound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A8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A2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91807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E4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093405F6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4B9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organic cyclic compound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93EF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F483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83176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ABC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3AA9962C" w14:textId="77777777" w:rsidTr="00846053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64E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ydrol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47D7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CFD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85923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BD22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  <w:tr w:rsidR="00846053" w:rsidRPr="00A73089" w14:paraId="33E5FA82" w14:textId="77777777" w:rsidTr="00846053">
        <w:trPr>
          <w:trHeight w:val="303"/>
        </w:trPr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2E124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i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3DCAB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58DF9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996850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45B0E" w14:textId="77777777" w:rsidR="00A73089" w:rsidRPr="00A73089" w:rsidRDefault="00A73089" w:rsidP="00A730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308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F</w:t>
            </w:r>
          </w:p>
        </w:tc>
      </w:tr>
    </w:tbl>
    <w:p w14:paraId="064E18E7" w14:textId="500F4A81" w:rsidR="00E81641" w:rsidRPr="00A73089" w:rsidRDefault="00A73089" w:rsidP="00A73089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  <w:bookmarkStart w:id="0" w:name="_Hlk109322947"/>
      <w:r w:rsidRPr="00A73089">
        <w:rPr>
          <w:rFonts w:ascii="Arial" w:eastAsia="等线" w:hAnsi="Arial" w:cs="Arial"/>
          <w:b/>
          <w:bCs/>
          <w:color w:val="000000"/>
          <w:kern w:val="0"/>
          <w:sz w:val="22"/>
        </w:rPr>
        <w:t>Table S5 The result of GO enrichment analysis</w:t>
      </w:r>
      <w:bookmarkEnd w:id="0"/>
    </w:p>
    <w:sectPr w:rsidR="00E81641" w:rsidRPr="00A73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017FA" w14:textId="77777777" w:rsidR="00861FE9" w:rsidRDefault="00861FE9" w:rsidP="00861FE9">
      <w:r>
        <w:separator/>
      </w:r>
    </w:p>
  </w:endnote>
  <w:endnote w:type="continuationSeparator" w:id="0">
    <w:p w14:paraId="21D62AEB" w14:textId="77777777" w:rsidR="00861FE9" w:rsidRDefault="00861FE9" w:rsidP="0086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521F1" w14:textId="77777777" w:rsidR="00861FE9" w:rsidRDefault="00861FE9" w:rsidP="00861FE9">
      <w:r>
        <w:separator/>
      </w:r>
    </w:p>
  </w:footnote>
  <w:footnote w:type="continuationSeparator" w:id="0">
    <w:p w14:paraId="7396961F" w14:textId="77777777" w:rsidR="00861FE9" w:rsidRDefault="00861FE9" w:rsidP="00861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89"/>
    <w:rsid w:val="00846053"/>
    <w:rsid w:val="00861FE9"/>
    <w:rsid w:val="00A73089"/>
    <w:rsid w:val="00C9702E"/>
    <w:rsid w:val="00E8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3C86D"/>
  <w15:chartTrackingRefBased/>
  <w15:docId w15:val="{56144343-8DCF-47E2-B2D2-06C8359E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9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贺</dc:creator>
  <cp:keywords/>
  <dc:description/>
  <cp:lastModifiedBy>唐 贺</cp:lastModifiedBy>
  <cp:revision>3</cp:revision>
  <dcterms:created xsi:type="dcterms:W3CDTF">2022-07-20T14:47:00Z</dcterms:created>
  <dcterms:modified xsi:type="dcterms:W3CDTF">2022-07-21T13:32:00Z</dcterms:modified>
</cp:coreProperties>
</file>